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351F" w:rsidRDefault="008E0992">
      <w:r>
        <w:rPr>
          <w:rFonts w:hint="eastAsia"/>
        </w:rPr>
        <w:t>Figure S1 (A) Left</w:t>
      </w:r>
      <w:r>
        <w:t xml:space="preserve">: E2A protein expression </w:t>
      </w:r>
      <w:r>
        <w:rPr>
          <w:rFonts w:hint="eastAsia"/>
        </w:rPr>
        <w:t>of wild type SW480, control SW480, and knocked-down SW480 cells. Right:</w:t>
      </w:r>
      <w:r>
        <w:t xml:space="preserve"> </w:t>
      </w:r>
      <w:r w:rsidR="00D52B3B" w:rsidRPr="00D52B3B">
        <w:rPr>
          <w:rFonts w:hint="eastAsia"/>
        </w:rPr>
        <w:t xml:space="preserve">Change of E2A expression in SW480 cells after transfection of shE2A, E12 or E47: shE2A reduced the expression of E2A in SW480, while E12 and E47 increased E2A expression in SW480/shE2A cells, relative to the controls; (B) Transfection of E12 or E47 inhibited SW480/WT cell growth; </w:t>
      </w:r>
      <w:r w:rsidR="008B5A8B">
        <w:rPr>
          <w:rFonts w:hint="eastAsia"/>
        </w:rPr>
        <w:t xml:space="preserve">(C) E2A regulates cell growth in NCM460 cells; </w:t>
      </w:r>
      <w:r w:rsidR="00D52B3B" w:rsidRPr="00D52B3B">
        <w:rPr>
          <w:rFonts w:hint="eastAsia"/>
        </w:rPr>
        <w:t>(</w:t>
      </w:r>
      <w:r>
        <w:rPr>
          <w:rFonts w:hint="eastAsia"/>
        </w:rPr>
        <w:t>D</w:t>
      </w:r>
      <w:r w:rsidR="00D52B3B" w:rsidRPr="00D52B3B">
        <w:rPr>
          <w:rFonts w:hint="eastAsia"/>
        </w:rPr>
        <w:t xml:space="preserve">) Transfection of E12 or E47 </w:t>
      </w:r>
      <w:r w:rsidR="009F74EA">
        <w:t>increased</w:t>
      </w:r>
      <w:r w:rsidR="00D52B3B" w:rsidRPr="00D52B3B">
        <w:rPr>
          <w:rFonts w:hint="eastAsia"/>
        </w:rPr>
        <w:t xml:space="preserve"> G</w:t>
      </w:r>
      <w:r w:rsidR="00D52B3B" w:rsidRPr="00D52B3B">
        <w:rPr>
          <w:rFonts w:hint="eastAsia"/>
          <w:vertAlign w:val="subscript"/>
        </w:rPr>
        <w:t>0</w:t>
      </w:r>
      <w:r w:rsidR="00D52B3B" w:rsidRPr="00D52B3B">
        <w:rPr>
          <w:rFonts w:hint="eastAsia"/>
        </w:rPr>
        <w:t>/G</w:t>
      </w:r>
      <w:r w:rsidR="00D52B3B" w:rsidRPr="00D52B3B">
        <w:rPr>
          <w:rFonts w:hint="eastAsia"/>
          <w:vertAlign w:val="subscript"/>
        </w:rPr>
        <w:t>1</w:t>
      </w:r>
      <w:r w:rsidR="00D52B3B" w:rsidRPr="00D52B3B">
        <w:rPr>
          <w:rFonts w:hint="eastAsia"/>
        </w:rPr>
        <w:t xml:space="preserve"> phase of SW480/WT cells and decreased the S phase; </w:t>
      </w:r>
      <w:r w:rsidR="008B5A8B">
        <w:rPr>
          <w:rFonts w:hint="eastAsia"/>
        </w:rPr>
        <w:t xml:space="preserve">(E) E2A </w:t>
      </w:r>
      <w:r w:rsidR="008B5A8B">
        <w:t>regulates</w:t>
      </w:r>
      <w:r w:rsidR="008B5A8B">
        <w:rPr>
          <w:rFonts w:hint="eastAsia"/>
        </w:rPr>
        <w:t xml:space="preserve"> cell cycle progression in NCM460 cells; </w:t>
      </w:r>
      <w:r w:rsidR="009F74EA">
        <w:rPr>
          <w:rFonts w:hint="eastAsia"/>
        </w:rPr>
        <w:t>(</w:t>
      </w:r>
      <w:r>
        <w:rPr>
          <w:rFonts w:hint="eastAsia"/>
        </w:rPr>
        <w:t>F</w:t>
      </w:r>
      <w:r w:rsidR="009F74EA">
        <w:rPr>
          <w:rFonts w:hint="eastAsia"/>
        </w:rPr>
        <w:t>) Transfection of E12 or E47</w:t>
      </w:r>
      <w:r w:rsidR="00D52B3B" w:rsidRPr="00D52B3B">
        <w:rPr>
          <w:rFonts w:hint="eastAsia"/>
        </w:rPr>
        <w:t xml:space="preserve"> upregulate</w:t>
      </w:r>
      <w:r w:rsidR="009F74EA">
        <w:rPr>
          <w:rFonts w:hint="eastAsia"/>
        </w:rPr>
        <w:t>d</w:t>
      </w:r>
      <w:r w:rsidR="00D52B3B" w:rsidRPr="00D52B3B">
        <w:rPr>
          <w:rFonts w:hint="eastAsia"/>
        </w:rPr>
        <w:t xml:space="preserve"> the expression of miR-320a</w:t>
      </w:r>
      <w:r w:rsidR="009F74EA">
        <w:rPr>
          <w:rFonts w:hint="eastAsia"/>
        </w:rPr>
        <w:t>,</w:t>
      </w:r>
      <w:r w:rsidR="00D52B3B" w:rsidRPr="00D52B3B">
        <w:rPr>
          <w:rFonts w:hint="eastAsia"/>
        </w:rPr>
        <w:t xml:space="preserve"> compared to negative control. </w:t>
      </w:r>
      <w:r w:rsidR="00D52B3B" w:rsidRPr="00D52B3B">
        <w:t>Data is expressed as the means ± SD from 3 separate experiments</w:t>
      </w:r>
      <w:r w:rsidR="00D52B3B" w:rsidRPr="00D52B3B">
        <w:rPr>
          <w:rFonts w:hint="eastAsia"/>
        </w:rPr>
        <w:t xml:space="preserve">. (*, </w:t>
      </w:r>
      <w:r w:rsidR="00D52B3B" w:rsidRPr="00D52B3B">
        <w:rPr>
          <w:i/>
        </w:rPr>
        <w:t>P</w:t>
      </w:r>
      <w:r w:rsidR="004A3C2E">
        <w:rPr>
          <w:rFonts w:hint="eastAsia"/>
        </w:rPr>
        <w:t xml:space="preserve"> &lt;</w:t>
      </w:r>
      <w:r w:rsidR="00D52B3B" w:rsidRPr="00D52B3B">
        <w:t>0.05</w:t>
      </w:r>
      <w:r w:rsidR="009F74EA">
        <w:rPr>
          <w:rFonts w:hint="eastAsia"/>
        </w:rPr>
        <w:t xml:space="preserve">; **, </w:t>
      </w:r>
      <w:r w:rsidR="009F74EA" w:rsidRPr="00D52B3B">
        <w:rPr>
          <w:i/>
        </w:rPr>
        <w:t>P</w:t>
      </w:r>
      <w:r w:rsidR="004A3C2E">
        <w:rPr>
          <w:rFonts w:hint="eastAsia"/>
        </w:rPr>
        <w:t xml:space="preserve"> &lt;</w:t>
      </w:r>
      <w:r w:rsidR="009F74EA" w:rsidRPr="00D52B3B">
        <w:t>0.0</w:t>
      </w:r>
      <w:r w:rsidR="009F74EA">
        <w:rPr>
          <w:rFonts w:hint="eastAsia"/>
        </w:rPr>
        <w:t>1</w:t>
      </w:r>
      <w:r w:rsidR="00D52B3B" w:rsidRPr="00D52B3B">
        <w:rPr>
          <w:rFonts w:hint="eastAsia"/>
        </w:rPr>
        <w:t>)</w:t>
      </w:r>
    </w:p>
    <w:p w:rsidR="00CA1AF3" w:rsidRDefault="00793C73" w:rsidP="00793C73">
      <w:r>
        <w:rPr>
          <w:noProof/>
        </w:rPr>
        <w:drawing>
          <wp:inline distT="0" distB="0" distL="0" distR="0">
            <wp:extent cx="5274310" cy="5876290"/>
            <wp:effectExtent l="19050" t="0" r="2540" b="0"/>
            <wp:docPr id="2" name="图片 1" descr="Supplement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 Figure 1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876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A1AF3" w:rsidRDefault="00CA1AF3" w:rsidP="00CA1AF3">
      <w:pPr>
        <w:widowControl/>
        <w:jc w:val="center"/>
        <w:rPr>
          <w:noProof/>
        </w:rPr>
      </w:pPr>
    </w:p>
    <w:sectPr w:rsidR="00CA1AF3" w:rsidSect="000135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B7B76" w:rsidRDefault="007B7B76" w:rsidP="00D52B3B">
      <w:r>
        <w:separator/>
      </w:r>
    </w:p>
  </w:endnote>
  <w:endnote w:type="continuationSeparator" w:id="0">
    <w:p w:rsidR="007B7B76" w:rsidRDefault="007B7B76" w:rsidP="00D52B3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B7B76" w:rsidRDefault="007B7B76" w:rsidP="00D52B3B">
      <w:r>
        <w:separator/>
      </w:r>
    </w:p>
  </w:footnote>
  <w:footnote w:type="continuationSeparator" w:id="0">
    <w:p w:rsidR="007B7B76" w:rsidRDefault="007B7B76" w:rsidP="00D52B3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52B3B"/>
    <w:rsid w:val="0001351F"/>
    <w:rsid w:val="001577AC"/>
    <w:rsid w:val="001C0230"/>
    <w:rsid w:val="001C25F4"/>
    <w:rsid w:val="002417E7"/>
    <w:rsid w:val="002760A2"/>
    <w:rsid w:val="00282EE1"/>
    <w:rsid w:val="0030273E"/>
    <w:rsid w:val="003364C3"/>
    <w:rsid w:val="00361438"/>
    <w:rsid w:val="003A52EB"/>
    <w:rsid w:val="003A6865"/>
    <w:rsid w:val="00464AF5"/>
    <w:rsid w:val="004A3C2E"/>
    <w:rsid w:val="004A5907"/>
    <w:rsid w:val="004B6810"/>
    <w:rsid w:val="004B7ED2"/>
    <w:rsid w:val="004C13DD"/>
    <w:rsid w:val="004E10B0"/>
    <w:rsid w:val="00526A00"/>
    <w:rsid w:val="005F0E44"/>
    <w:rsid w:val="00650273"/>
    <w:rsid w:val="0068346E"/>
    <w:rsid w:val="007009CE"/>
    <w:rsid w:val="00793C73"/>
    <w:rsid w:val="00797453"/>
    <w:rsid w:val="007B7B76"/>
    <w:rsid w:val="007F0368"/>
    <w:rsid w:val="0088594F"/>
    <w:rsid w:val="00895989"/>
    <w:rsid w:val="008B5A8B"/>
    <w:rsid w:val="008E0992"/>
    <w:rsid w:val="00910582"/>
    <w:rsid w:val="009F74EA"/>
    <w:rsid w:val="00A52150"/>
    <w:rsid w:val="00AE0CD3"/>
    <w:rsid w:val="00B73777"/>
    <w:rsid w:val="00C41C85"/>
    <w:rsid w:val="00C80E42"/>
    <w:rsid w:val="00CA1AF3"/>
    <w:rsid w:val="00D07018"/>
    <w:rsid w:val="00D227CA"/>
    <w:rsid w:val="00D52B3B"/>
    <w:rsid w:val="00D70805"/>
    <w:rsid w:val="00D74794"/>
    <w:rsid w:val="00D77623"/>
    <w:rsid w:val="00E04F26"/>
    <w:rsid w:val="00E661A8"/>
    <w:rsid w:val="00ED066A"/>
    <w:rsid w:val="00F47DFA"/>
    <w:rsid w:val="00F9504B"/>
    <w:rsid w:val="00FB395B"/>
    <w:rsid w:val="00FD67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35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52B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52B3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52B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52B3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A1AF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A1AF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B7E8BD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18</Words>
  <Characters>67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</dc:creator>
  <cp:keywords/>
  <dc:description/>
  <cp:lastModifiedBy>HUANG</cp:lastModifiedBy>
  <cp:revision>7</cp:revision>
  <dcterms:created xsi:type="dcterms:W3CDTF">2013-09-02T15:13:00Z</dcterms:created>
  <dcterms:modified xsi:type="dcterms:W3CDTF">2013-10-28T13:53:00Z</dcterms:modified>
</cp:coreProperties>
</file>